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BFB72" w14:textId="74D5CDBC" w:rsidR="00BB7752" w:rsidRDefault="0013507D" w:rsidP="0013507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3507D">
        <w:rPr>
          <w:rFonts w:ascii="Times New Roman" w:hAnsi="Times New Roman" w:cs="Times New Roman"/>
          <w:b/>
          <w:bCs/>
          <w:lang w:val="en-GB"/>
        </w:rPr>
        <w:t>S1</w:t>
      </w:r>
      <w:r w:rsidR="00335BC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35BC0" w:rsidRPr="0013507D">
        <w:rPr>
          <w:rFonts w:ascii="Times New Roman" w:hAnsi="Times New Roman" w:cs="Times New Roman"/>
          <w:b/>
          <w:bCs/>
          <w:lang w:val="en-GB"/>
        </w:rPr>
        <w:t>Table</w:t>
      </w:r>
      <w:r w:rsidRPr="0013507D">
        <w:rPr>
          <w:rFonts w:ascii="Times New Roman" w:hAnsi="Times New Roman" w:cs="Times New Roman"/>
          <w:lang w:val="en-GB"/>
        </w:rPr>
        <w:t xml:space="preserve">. </w:t>
      </w:r>
      <w:r w:rsidRPr="00F55312">
        <w:rPr>
          <w:rFonts w:ascii="Times New Roman" w:hAnsi="Times New Roman" w:cs="Times New Roman"/>
          <w:b/>
          <w:bCs/>
          <w:lang w:val="en-GB"/>
        </w:rPr>
        <w:t>Characteristics of participants by sex</w:t>
      </w:r>
    </w:p>
    <w:tbl>
      <w:tblPr>
        <w:tblStyle w:val="Tabellrutenett"/>
        <w:tblW w:w="935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559"/>
        <w:gridCol w:w="1418"/>
        <w:gridCol w:w="992"/>
        <w:gridCol w:w="1701"/>
        <w:gridCol w:w="1271"/>
      </w:tblGrid>
      <w:tr w:rsidR="0055507F" w:rsidRPr="00507B83" w14:paraId="3C87A260" w14:textId="77777777" w:rsidTr="00441203">
        <w:trPr>
          <w:trHeight w:val="300"/>
          <w:tblHeader/>
        </w:trPr>
        <w:tc>
          <w:tcPr>
            <w:tcW w:w="24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779D9B0" w14:textId="77777777" w:rsidR="0055507F" w:rsidRPr="00507B83" w:rsidRDefault="0055507F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616278" w14:textId="14953CF4" w:rsidR="0055507F" w:rsidRPr="00507B83" w:rsidRDefault="0055507F" w:rsidP="0055507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ema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4DCAC8" w14:textId="2E99088E" w:rsidR="0055507F" w:rsidRPr="00507B83" w:rsidRDefault="0055507F" w:rsidP="0055507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ales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740243" w14:textId="0D2E322A" w:rsidR="0055507F" w:rsidRPr="00507B83" w:rsidRDefault="0055507F" w:rsidP="0055507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Sex difference</w:t>
            </w:r>
          </w:p>
        </w:tc>
      </w:tr>
      <w:tr w:rsidR="0055507F" w:rsidRPr="00507B83" w14:paraId="4EFEDAEF" w14:textId="77777777" w:rsidTr="00441203">
        <w:trPr>
          <w:trHeight w:val="300"/>
          <w:tblHeader/>
        </w:trPr>
        <w:tc>
          <w:tcPr>
            <w:tcW w:w="2416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0DED71" w14:textId="77777777" w:rsidR="0055507F" w:rsidRPr="00507B83" w:rsidRDefault="0055507F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5AE410" w14:textId="1BE0A7E2" w:rsidR="0055507F" w:rsidRDefault="0055507F" w:rsidP="00335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35BC0">
              <w:rPr>
                <w:rFonts w:cstheme="minorHAnsi"/>
                <w:iCs/>
                <w:sz w:val="20"/>
                <w:szCs w:val="20"/>
              </w:rPr>
              <w:t>n</w:t>
            </w:r>
            <w:r w:rsidRPr="00507B83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68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EC15C0" w14:textId="42E49B81" w:rsidR="0055507F" w:rsidRDefault="0055507F" w:rsidP="00335BC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35BC0">
              <w:rPr>
                <w:rFonts w:cstheme="minorHAnsi"/>
                <w:iCs/>
                <w:sz w:val="20"/>
                <w:szCs w:val="20"/>
              </w:rPr>
              <w:t>n</w:t>
            </w:r>
            <w:r w:rsidRPr="00507B83">
              <w:rPr>
                <w:rFonts w:cstheme="minorHAnsi"/>
                <w:sz w:val="20"/>
                <w:szCs w:val="20"/>
              </w:rPr>
              <w:t>=</w:t>
            </w: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1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90B3BB8" w14:textId="77777777" w:rsidR="0055507F" w:rsidRDefault="0055507F" w:rsidP="00335BC0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55507F" w:rsidRPr="00507B83" w14:paraId="0E381B7F" w14:textId="77777777" w:rsidTr="00441203">
        <w:trPr>
          <w:trHeight w:val="300"/>
          <w:tblHeader/>
        </w:trPr>
        <w:tc>
          <w:tcPr>
            <w:tcW w:w="241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1C5408" w14:textId="77777777" w:rsidR="0055507F" w:rsidRPr="00507B83" w:rsidRDefault="0055507F" w:rsidP="00335BC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6D09BC2" w14:textId="77777777" w:rsidR="0055507F" w:rsidRPr="00507B83" w:rsidRDefault="0055507F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F44E0C" w14:textId="77777777" w:rsidR="0055507F" w:rsidRPr="00507B83" w:rsidRDefault="0055507F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25</w:t>
            </w:r>
            <w:r w:rsidRPr="00507B83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507B83">
              <w:rPr>
                <w:rFonts w:cstheme="minorHAnsi"/>
                <w:sz w:val="20"/>
                <w:szCs w:val="20"/>
              </w:rPr>
              <w:t>, 75</w:t>
            </w:r>
            <w:r w:rsidRPr="00507B83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507B83">
              <w:rPr>
                <w:rFonts w:cstheme="minorHAnsi"/>
                <w:sz w:val="20"/>
                <w:szCs w:val="20"/>
              </w:rPr>
              <w:t xml:space="preserve"> perc</w:t>
            </w:r>
            <w:r>
              <w:rPr>
                <w:rFonts w:cstheme="minorHAnsi"/>
                <w:sz w:val="20"/>
                <w:szCs w:val="20"/>
              </w:rPr>
              <w:t>enti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6303C3" w14:textId="77777777" w:rsidR="0055507F" w:rsidRPr="00507B83" w:rsidRDefault="0055507F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F945523" w14:textId="77777777" w:rsidR="0055507F" w:rsidRPr="00507B83" w:rsidRDefault="0055507F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25</w:t>
            </w:r>
            <w:r w:rsidRPr="00507B83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507B83">
              <w:rPr>
                <w:rFonts w:cstheme="minorHAnsi"/>
                <w:sz w:val="20"/>
                <w:szCs w:val="20"/>
              </w:rPr>
              <w:t>, 75</w:t>
            </w:r>
            <w:r w:rsidRPr="00507B83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507B83">
              <w:rPr>
                <w:rFonts w:cstheme="minorHAnsi"/>
                <w:sz w:val="20"/>
                <w:szCs w:val="20"/>
              </w:rPr>
              <w:t xml:space="preserve"> perc</w:t>
            </w:r>
            <w:r>
              <w:rPr>
                <w:rFonts w:cstheme="minorHAnsi"/>
                <w:sz w:val="20"/>
                <w:szCs w:val="20"/>
              </w:rPr>
              <w:t>entiles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B84F3" w14:textId="53FC9AED" w:rsidR="0055507F" w:rsidRPr="0055507F" w:rsidRDefault="0055507F" w:rsidP="00441203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55507F">
              <w:rPr>
                <w:rFonts w:cstheme="minorHAnsi"/>
                <w:bCs/>
                <w:iCs/>
                <w:sz w:val="20"/>
                <w:szCs w:val="20"/>
              </w:rPr>
              <w:t>P</w:t>
            </w:r>
            <w:r w:rsidRPr="0055507F">
              <w:rPr>
                <w:rFonts w:cstheme="minorHAnsi"/>
                <w:bCs/>
                <w:sz w:val="20"/>
                <w:szCs w:val="20"/>
              </w:rPr>
              <w:t>-values</w:t>
            </w:r>
          </w:p>
        </w:tc>
      </w:tr>
      <w:tr w:rsidR="0013507D" w:rsidRPr="00507B83" w14:paraId="397A013E" w14:textId="77777777" w:rsidTr="00441203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98399FA" w14:textId="77777777" w:rsidR="0013507D" w:rsidRPr="00507B83" w:rsidRDefault="0013507D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Age, year</w:t>
            </w:r>
            <w:r>
              <w:rPr>
                <w:rFonts w:cstheme="minorHAnsi"/>
                <w:sz w:val="20"/>
                <w:szCs w:val="20"/>
              </w:rPr>
              <w:t>, n=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8B6C031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F816BB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07B8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8CD23C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6A1A85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07B83">
              <w:rPr>
                <w:rFonts w:cstheme="minorHAnsi"/>
                <w:sz w:val="20"/>
                <w:szCs w:val="20"/>
              </w:rPr>
              <w:t xml:space="preserve">, 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88282D" w14:textId="77777777" w:rsidR="0013507D" w:rsidRPr="00717011" w:rsidRDefault="0013507D" w:rsidP="00335BC0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color w:val="212121"/>
                <w:sz w:val="20"/>
                <w:szCs w:val="20"/>
              </w:rPr>
              <w:t>.795</w:t>
            </w:r>
          </w:p>
        </w:tc>
      </w:tr>
      <w:tr w:rsidR="0013507D" w:rsidRPr="00507B83" w14:paraId="7099A819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88E7886" w14:textId="77777777" w:rsidR="0013507D" w:rsidRPr="00507B83" w:rsidRDefault="0013507D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Height, cm</w:t>
            </w:r>
            <w:r>
              <w:rPr>
                <w:rFonts w:cstheme="minorHAnsi"/>
                <w:sz w:val="20"/>
                <w:szCs w:val="20"/>
              </w:rPr>
              <w:t>, n=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CB26DB8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427F8CB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07B83">
              <w:rPr>
                <w:rFonts w:cstheme="minorHAnsi"/>
                <w:sz w:val="20"/>
                <w:szCs w:val="20"/>
              </w:rPr>
              <w:t>, 17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C80727E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6B51116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507B83">
              <w:rPr>
                <w:rFonts w:cstheme="minorHAnsi"/>
                <w:sz w:val="20"/>
                <w:szCs w:val="20"/>
              </w:rPr>
              <w:t>, 18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6B5D2D24" w14:textId="77777777" w:rsidR="0013507D" w:rsidRPr="00717011" w:rsidRDefault="0013507D" w:rsidP="00335BC0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color w:val="212121"/>
                <w:sz w:val="20"/>
                <w:szCs w:val="20"/>
              </w:rPr>
              <w:t>&lt;.001</w:t>
            </w:r>
          </w:p>
        </w:tc>
      </w:tr>
      <w:tr w:rsidR="0013507D" w:rsidRPr="00507B83" w14:paraId="1BE67D07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D2C82F" w14:textId="77777777" w:rsidR="0013507D" w:rsidRPr="00507B83" w:rsidRDefault="0013507D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Weight, kg</w:t>
            </w:r>
            <w:r>
              <w:rPr>
                <w:rFonts w:cstheme="minorHAnsi"/>
                <w:sz w:val="20"/>
                <w:szCs w:val="20"/>
              </w:rPr>
              <w:t>, n=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E568BB7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507B83">
              <w:rPr>
                <w:rFonts w:cstheme="minorHAnsi"/>
                <w:sz w:val="20"/>
                <w:szCs w:val="20"/>
              </w:rPr>
              <w:t>.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93AC0BF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07B83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507B8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E015459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507B83">
              <w:rPr>
                <w:rFonts w:cstheme="minorHAnsi"/>
                <w:sz w:val="20"/>
                <w:szCs w:val="20"/>
              </w:rPr>
              <w:t>.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740DC900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507B83">
              <w:rPr>
                <w:rFonts w:cstheme="minorHAnsi"/>
                <w:sz w:val="20"/>
                <w:szCs w:val="20"/>
              </w:rPr>
              <w:t>, 1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4FE4E9B4" w14:textId="77777777" w:rsidR="0013507D" w:rsidRPr="00717011" w:rsidRDefault="0013507D" w:rsidP="00335BC0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color w:val="212121"/>
                <w:sz w:val="20"/>
                <w:szCs w:val="20"/>
              </w:rPr>
              <w:t>&lt;.001</w:t>
            </w:r>
          </w:p>
        </w:tc>
      </w:tr>
      <w:tr w:rsidR="0013507D" w:rsidRPr="00507B83" w14:paraId="1E013191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5738D3" w14:textId="77777777" w:rsidR="0013507D" w:rsidRPr="00A944E9" w:rsidRDefault="0013507D" w:rsidP="00335BC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BMI, kg/m</w:t>
            </w:r>
            <w:r w:rsidRPr="00507B8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t>, n=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512BFB33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F50B9CF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38.2, 46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6F4EB59" w14:textId="77777777" w:rsidR="0013507D" w:rsidRPr="00507B83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07B8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CF5BB88" w14:textId="77777777" w:rsidR="0013507D" w:rsidRPr="00507B83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  <w:r w:rsidRPr="00507B8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507B83">
              <w:rPr>
                <w:rFonts w:cstheme="minorHAnsi"/>
                <w:sz w:val="20"/>
                <w:szCs w:val="20"/>
              </w:rPr>
              <w:t>, 4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507B83">
              <w:rPr>
                <w:rFonts w:cstheme="minorHAnsi"/>
                <w:sz w:val="20"/>
                <w:szCs w:val="20"/>
              </w:rPr>
              <w:t>.4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6A28102B" w14:textId="77777777" w:rsidR="0013507D" w:rsidRPr="00717011" w:rsidRDefault="0013507D" w:rsidP="00335BC0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sz w:val="20"/>
                <w:szCs w:val="20"/>
              </w:rPr>
              <w:t>.184</w:t>
            </w:r>
          </w:p>
        </w:tc>
      </w:tr>
      <w:tr w:rsidR="0013507D" w:rsidRPr="00507B83" w14:paraId="4793FC46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D74964" w14:textId="3BD2DE4C" w:rsidR="0013507D" w:rsidRPr="0045386C" w:rsidRDefault="0013507D" w:rsidP="00335BC0">
            <w:pPr>
              <w:rPr>
                <w:rFonts w:cstheme="minorHAnsi"/>
                <w:sz w:val="20"/>
                <w:szCs w:val="20"/>
              </w:rPr>
            </w:pPr>
            <w:r w:rsidRPr="0045386C">
              <w:rPr>
                <w:rFonts w:cstheme="minorHAnsi"/>
                <w:sz w:val="20"/>
                <w:szCs w:val="20"/>
              </w:rPr>
              <w:t>Visceral fat mass,</w:t>
            </w:r>
            <w:r w:rsidR="00335BC0">
              <w:rPr>
                <w:rFonts w:cstheme="minorHAnsi"/>
                <w:sz w:val="20"/>
                <w:szCs w:val="20"/>
              </w:rPr>
              <w:t xml:space="preserve"> g, </w:t>
            </w:r>
            <w:r w:rsidR="00335BC0" w:rsidRPr="0045386C">
              <w:rPr>
                <w:rFonts w:cstheme="minorHAnsi"/>
                <w:sz w:val="20"/>
                <w:szCs w:val="20"/>
              </w:rPr>
              <w:t>n</w:t>
            </w:r>
            <w:r w:rsidRPr="0045386C">
              <w:rPr>
                <w:rFonts w:cstheme="minorHAnsi"/>
                <w:sz w:val="20"/>
                <w:szCs w:val="20"/>
              </w:rPr>
              <w:t>=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14274045" w14:textId="77777777" w:rsidR="0013507D" w:rsidRPr="0045386C" w:rsidRDefault="0013507D" w:rsidP="00335BC0">
            <w:pPr>
              <w:jc w:val="center"/>
              <w:rPr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71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40D960B9" w14:textId="77777777" w:rsidR="0013507D" w:rsidRPr="0045386C" w:rsidRDefault="0013507D" w:rsidP="00335BC0">
            <w:pPr>
              <w:jc w:val="center"/>
              <w:rPr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552, 8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E6061E3" w14:textId="77777777" w:rsidR="0013507D" w:rsidRPr="0045386C" w:rsidRDefault="0013507D" w:rsidP="00335BC0">
            <w:pPr>
              <w:jc w:val="center"/>
              <w:rPr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92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029822A7" w14:textId="77777777" w:rsidR="0013507D" w:rsidRPr="0045386C" w:rsidRDefault="0013507D" w:rsidP="00335BC0">
            <w:pPr>
              <w:jc w:val="center"/>
              <w:rPr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574, 1068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21760469" w14:textId="77777777" w:rsidR="0013507D" w:rsidRPr="00717011" w:rsidRDefault="0013507D" w:rsidP="00335BC0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sz w:val="20"/>
                <w:szCs w:val="20"/>
              </w:rPr>
              <w:t>.013</w:t>
            </w:r>
          </w:p>
        </w:tc>
      </w:tr>
      <w:tr w:rsidR="0013507D" w:rsidRPr="00507B83" w14:paraId="33D79592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341E8E4" w14:textId="3ABCC9B1" w:rsidR="0013507D" w:rsidRPr="0045386C" w:rsidRDefault="0013507D" w:rsidP="00335BC0">
            <w:pPr>
              <w:rPr>
                <w:rFonts w:cstheme="minorHAnsi"/>
                <w:sz w:val="20"/>
                <w:szCs w:val="20"/>
              </w:rPr>
            </w:pPr>
            <w:r w:rsidRPr="0045386C">
              <w:rPr>
                <w:rFonts w:cstheme="minorHAnsi"/>
                <w:sz w:val="20"/>
                <w:szCs w:val="20"/>
              </w:rPr>
              <w:t>Android fat mass, g, n=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62903609" w14:textId="77777777" w:rsidR="0013507D" w:rsidRPr="0045386C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371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175F4D9" w14:textId="77777777" w:rsidR="0013507D" w:rsidRPr="0045386C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3124, 45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53F1328" w14:textId="77777777" w:rsidR="0013507D" w:rsidRPr="0045386C" w:rsidRDefault="0013507D" w:rsidP="00335BC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498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FCEB5B4" w14:textId="77777777" w:rsidR="0013507D" w:rsidRPr="0045386C" w:rsidRDefault="0013507D" w:rsidP="00335BC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3656, 5788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481DA1DE" w14:textId="77777777" w:rsidR="0013507D" w:rsidRPr="00717011" w:rsidRDefault="0013507D" w:rsidP="00335BC0">
            <w:pPr>
              <w:jc w:val="center"/>
              <w:rPr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sz w:val="20"/>
                <w:szCs w:val="20"/>
              </w:rPr>
              <w:t>.005</w:t>
            </w:r>
          </w:p>
        </w:tc>
      </w:tr>
      <w:tr w:rsidR="0013507D" w:rsidRPr="00507B83" w14:paraId="4A86D379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91C64C" w14:textId="6A67BD7A" w:rsidR="0013507D" w:rsidRPr="0045386C" w:rsidRDefault="0013507D" w:rsidP="00335BC0">
            <w:pPr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rFonts w:cstheme="minorHAnsi"/>
                <w:bCs/>
                <w:sz w:val="20"/>
                <w:szCs w:val="20"/>
              </w:rPr>
              <w:t>Gynoid fat mass, g, n=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</w:tcBorders>
            <w:noWrap/>
          </w:tcPr>
          <w:p w14:paraId="23713DA8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848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4A572D2C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6910, 100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D6CD458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611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31AE1E7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5350, 8150</w:t>
            </w:r>
          </w:p>
        </w:tc>
        <w:tc>
          <w:tcPr>
            <w:tcW w:w="1271" w:type="dxa"/>
            <w:tcBorders>
              <w:top w:val="nil"/>
              <w:bottom w:val="nil"/>
              <w:right w:val="single" w:sz="4" w:space="0" w:color="auto"/>
            </w:tcBorders>
          </w:tcPr>
          <w:p w14:paraId="59591BA8" w14:textId="77777777" w:rsidR="0013507D" w:rsidRPr="00717011" w:rsidRDefault="0013507D" w:rsidP="00335BC0">
            <w:pPr>
              <w:jc w:val="center"/>
              <w:rPr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sz w:val="20"/>
                <w:szCs w:val="20"/>
              </w:rPr>
              <w:t>&lt;.001</w:t>
            </w:r>
          </w:p>
        </w:tc>
      </w:tr>
      <w:tr w:rsidR="0013507D" w:rsidRPr="00507B83" w14:paraId="45D335EC" w14:textId="77777777" w:rsidTr="0055507F">
        <w:trPr>
          <w:trHeight w:val="300"/>
        </w:trPr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6BA1D3" w14:textId="77777777" w:rsidR="0013507D" w:rsidRPr="0045386C" w:rsidRDefault="0013507D" w:rsidP="00335BC0">
            <w:pPr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rFonts w:cstheme="minorHAnsi"/>
                <w:bCs/>
                <w:sz w:val="20"/>
                <w:szCs w:val="20"/>
              </w:rPr>
              <w:t>Fat mass, kg, n=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092BDF77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rFonts w:cstheme="minorHAnsi"/>
                <w:bCs/>
                <w:sz w:val="20"/>
                <w:szCs w:val="20"/>
              </w:rPr>
              <w:t>45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289A77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rFonts w:cstheme="minorHAnsi"/>
                <w:sz w:val="20"/>
                <w:szCs w:val="20"/>
              </w:rPr>
              <w:t>39.6, 53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BAB6F2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47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095B86" w14:textId="77777777" w:rsidR="0013507D" w:rsidRPr="0045386C" w:rsidRDefault="0013507D" w:rsidP="00335BC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45386C">
              <w:rPr>
                <w:sz w:val="20"/>
                <w:szCs w:val="20"/>
              </w:rPr>
              <w:t>38.4, 54.1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08F606" w14:textId="77777777" w:rsidR="0013507D" w:rsidRPr="00717011" w:rsidRDefault="0013507D" w:rsidP="00335BC0">
            <w:pPr>
              <w:jc w:val="center"/>
              <w:rPr>
                <w:bCs/>
                <w:i/>
                <w:sz w:val="20"/>
                <w:szCs w:val="20"/>
              </w:rPr>
            </w:pPr>
            <w:r w:rsidRPr="00717011">
              <w:rPr>
                <w:rFonts w:cstheme="minorHAnsi"/>
                <w:bCs/>
                <w:i/>
                <w:sz w:val="20"/>
                <w:szCs w:val="20"/>
              </w:rPr>
              <w:t>.861</w:t>
            </w:r>
          </w:p>
        </w:tc>
      </w:tr>
    </w:tbl>
    <w:p w14:paraId="25908008" w14:textId="5FDFCF07" w:rsidR="0013507D" w:rsidRDefault="00C4123C" w:rsidP="0055507F">
      <w:pPr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vertAlign w:val="superscript"/>
          <w:lang w:val="en-GB"/>
        </w:rPr>
        <w:t>a</w:t>
      </w:r>
      <w:r w:rsidR="00335BC0">
        <w:rPr>
          <w:rFonts w:ascii="Times New Roman" w:hAnsi="Times New Roman" w:cs="Times New Roman"/>
          <w:lang w:val="en-GB"/>
        </w:rPr>
        <w:t>For</w:t>
      </w:r>
      <w:proofErr w:type="spellEnd"/>
      <w:r w:rsidR="00335BC0">
        <w:rPr>
          <w:rFonts w:ascii="Times New Roman" w:hAnsi="Times New Roman" w:cs="Times New Roman"/>
          <w:lang w:val="en-GB"/>
        </w:rPr>
        <w:t xml:space="preserve"> the four fat mass variables, n=67 for females</w:t>
      </w:r>
    </w:p>
    <w:sectPr w:rsidR="0013507D" w:rsidSect="00335BC0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D47D8" w14:textId="77777777" w:rsidR="000722A8" w:rsidRDefault="000722A8" w:rsidP="00EB643C">
      <w:pPr>
        <w:spacing w:after="0" w:line="240" w:lineRule="auto"/>
      </w:pPr>
      <w:r>
        <w:separator/>
      </w:r>
    </w:p>
  </w:endnote>
  <w:endnote w:type="continuationSeparator" w:id="0">
    <w:p w14:paraId="24D0D528" w14:textId="77777777" w:rsidR="000722A8" w:rsidRDefault="000722A8" w:rsidP="00EB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0B68" w14:textId="1EA90C72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4F3320" wp14:editId="72987A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761464883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36F1D" w14:textId="651A9A94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4F3320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pt;height:22.9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FyDwIAABoEAAAOAAAAZHJzL2Uyb0RvYy54bWysU01v2zAMvQ/YfxB0X+x46ZAacYqsRYYB&#10;QVsgHXpWZCk2IImCpMTOfv0oxU66bqdhF5kiaX6897S467UiR+F8C6ai00lOiTAc6tbsK/rjZf1p&#10;TokPzNRMgREVPQlP75YfPyw6W4oCGlC1cASLGF92tqJNCLbMMs8boZmfgBUGgxKcZgGvbp/VjnVY&#10;XausyPMvWQeutg648B69D+cgXab6UgoenqT0IhBVUZwtpNOlcxfPbLlg5d4x27R8GIP9wxSatQab&#10;Xko9sMDIwbV/lNItd+BBhgkHnYGULRdpB9xmmr/bZtswK9IuCI63F5j8/yvLH49b++xI6L9CjwRG&#10;QDrrS4/OuE8vnY5fnJRgHCE8XWATfSAcnbNiNp1jhGOouM3nnxOs2fVn63z4JkCTaFTUISsJLHbc&#10;+IANMXVMib0MrFulEjPK/ObAxOjJrhNGK/S7fhh7B/UJt3FwJtpbvm6x54b58MwcMotjolrDEx5S&#10;QVdRGCxKGnA//+aP+Qg4RinpUCkVNShlStR3g0QUN7M8j8pKNzTcaOySMb3Nb2LcHPQ9oAin+B4s&#10;T2ZMDmo0pQP9imJexW4YYoZjz4ruRvM+nHWLj4GL1SoloYgsCxuztTyWjmBFJF/6V+bsAHdAnh5h&#10;1BIr36F+zo1/ers6BMQ+URKBPaM54I0CTEwNjyUq/O09ZV2f9PIXAAAA//8DAFBLAwQUAAYACAAA&#10;ACEA7NEGedkAAAADAQAADwAAAGRycy9kb3ducmV2LnhtbEyPzU7DMBCE70h9B2uRuFGHCqwqxKmq&#10;8iOupJXK0Ym3cdR4HWK3DW/PwgUuI61mNfNNsZp8L844xi6Qhrt5BgKpCbajVsNu+3K7BBGTIWv6&#10;QKjhCyOsytlVYXIbLvSO5yq1gkMo5kaDS2nIpYyNQ2/iPAxI7B3C6E3ic2ylHc2Fw30vF1mmpDcd&#10;cYMzA24cNsfq5DWop9e1G/bq4/OwiG+xDsdUhWetb66n9SOIhFP6e4YffEaHkpnqcCIbRa+Bh6Rf&#10;ZU8pXlFruH9YgiwL+Z+9/AYAAP//AwBQSwECLQAUAAYACAAAACEAtoM4kv4AAADhAQAAEwAAAAAA&#10;AAAAAAAAAAAAAAAAW0NvbnRlbnRfVHlwZXNdLnhtbFBLAQItABQABgAIAAAAIQA4/SH/1gAAAJQB&#10;AAALAAAAAAAAAAAAAAAAAC8BAABfcmVscy8ucmVsc1BLAQItABQABgAIAAAAIQBZlBFyDwIAABoE&#10;AAAOAAAAAAAAAAAAAAAAAC4CAABkcnMvZTJvRG9jLnhtbFBLAQItABQABgAIAAAAIQDs0QZ52QAA&#10;AAMBAAAPAAAAAAAAAAAAAAAAAGkEAABkcnMvZG93bnJldi54bWxQSwUGAAAAAAQABADzAAAAbwUA&#10;AAAA&#10;" filled="f" stroked="f">
              <v:textbox style="mso-fit-shape-to-text:t" inset="20pt,0,0,15pt">
                <w:txbxContent>
                  <w:p w14:paraId="5A936F1D" w14:textId="651A9A94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BAA1A" w14:textId="5153BA33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1B0B0D" wp14:editId="7DCDCC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546303336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46E72" w14:textId="5ACDBF30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B0B0D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pt;height:22.9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axEQIAACEEAAAOAAAAZHJzL2Uyb0RvYy54bWysU8lu2zAQvRfoPxC811rqFI5gOXATuChg&#10;JAGcImeaIi0BJIcgaUvu13dIeUnTnopeqOHMaJb3Hud3g1bkIJzvwNS0mOSUCMOh6cyupj9eVp9m&#10;lPjATMMUGFHTo/D0bvHxw7y3lSihBdUIR7CI8VVva9qGYKss87wVmvkJWGEwKMFpFvDqdlnjWI/V&#10;tcrKPP+S9eAa64AL79H7MAbpItWXUvDwJKUXgaia4mwhnS6d23hmizmrdo7ZtuOnMdg/TKFZZ7Dp&#10;pdQDC4zsXfdHKd1xBx5kmHDQGUjZcZF2wG2K/N02m5ZZkXZBcLy9wOT/X1n+eNjYZ0fC8BUGJDAC&#10;0ltfeXTGfQbpdPzipATjCOHxApsYAuHonJbTYoYRjqHyNp99TrBm15+t8+GbAE2iUVOHrCSw2GHt&#10;AzbE1HNK7GVg1SmVmFHmNwcmRk92nTBaYdgOpGveTL+F5ohLORj59pavOmy9Zj48M4cE47Qo2vCE&#10;h1TQ1xROFiUtuJ9/88d8xB2jlPQomJoaVDQl6rtBPsqbaZ5HgaUbGu5sbJNR3OY3MW72+h5QiwU+&#10;C8uTGZODOpvSgX5FTS9jNwwxw7FnTbdn8z6M8sU3wcVymZJQS5aFtdlYHktHzCKgL8Mrc/aEekC6&#10;HuEsKVa9A3/MjX96u9wHpCAxE/Ed0TzBjjpMhJ3eTBT623vKur7sxS8AAAD//wMAUEsDBBQABgAI&#10;AAAAIQDs0QZ52QAAAAMBAAAPAAAAZHJzL2Rvd25yZXYueG1sTI/NTsMwEITvSH0Ha5G4UYcKrCrE&#10;qaryI66klcrRibdx1HgdYrcNb8/CBS4jrWY1802xmnwvzjjGLpCGu3kGAqkJtqNWw277crsEEZMh&#10;a/pAqOELI6zK2VVhchsu9I7nKrWCQyjmRoNLaciljI1Db+I8DEjsHcLoTeJzbKUdzYXDfS8XWaak&#10;Nx1xgzMDbhw2x+rkNain17Ub9urj87CIb7EOx1SFZ61vrqf1I4iEU/p7hh98RoeSmepwIhtFr4GH&#10;pF9lTyleUWu4f1iCLAv5n738BgAA//8DAFBLAQItABQABgAIAAAAIQC2gziS/gAAAOEBAAATAAAA&#10;AAAAAAAAAAAAAAAAAABbQ29udGVudF9UeXBlc10ueG1sUEsBAi0AFAAGAAgAAAAhADj9If/WAAAA&#10;lAEAAAsAAAAAAAAAAAAAAAAALwEAAF9yZWxzLy5yZWxzUEsBAi0AFAAGAAgAAAAhAKLP5rERAgAA&#10;IQQAAA4AAAAAAAAAAAAAAAAALgIAAGRycy9lMm9Eb2MueG1sUEsBAi0AFAAGAAgAAAAhAOzRBnnZ&#10;AAAAAwEAAA8AAAAAAAAAAAAAAAAAawQAAGRycy9kb3ducmV2LnhtbFBLBQYAAAAABAAEAPMAAABx&#10;BQAAAAA=&#10;" filled="f" stroked="f">
              <v:textbox style="mso-fit-shape-to-text:t" inset="20pt,0,0,15pt">
                <w:txbxContent>
                  <w:p w14:paraId="10C46E72" w14:textId="5ACDBF30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EEB4C" w14:textId="2152C05D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AA6A73" wp14:editId="5BED9B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163513638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9A922" w14:textId="1DEA571E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A6A73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pt;height:22.9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RXzEgIAACEEAAAOAAAAZHJzL2Uyb0RvYy54bWysU11v2jAUfZ+0/2D5fSQwOtGIULFWTJNQ&#10;W4lOfTaOQyIlvpZtSNiv37Eh0HV7mvbiXN97cz/OOZ7f9W3DDsq6mnTOx6OUM6UlFbXe5fzHy+rT&#10;jDPnhS5EQ1rl/Kgcv1t8/DDvTKYmVFFTKMtQRLusMzmvvDdZkjhZqVa4ERmlESzJtsLjandJYUWH&#10;6m2TTNL0S9KRLYwlqZyD9+EU5ItYvyyV9E9l6ZRnTc4xm4+njec2nMliLrKdFaaq5XkM8Q9TtKLW&#10;aHop9SC8YHtb/1GqraUlR6UfSWoTKstaqrgDthmn77bZVMKouAvAceYCk/t/ZeXjYWOeLfP9V+pB&#10;YACkMy5zcIZ9+tK24YtJGeKA8HiBTfWeSTink+l4hohEaHKbzj5HWJPrz8Y6/01Ry4KRcwtWIlji&#10;sHYeDZE6pIRemlZ100RmGv2bA4nBk1wnDJbvtz2rCzQfpt9SccRSlk58OyNXNVqvhfPPwoJgTAvR&#10;+iccZUNdzulscVaR/fk3f8gH7ohy1kEwOddQNGfNdw0+JjfTNA0CizcYdjC20RjfpjchrvftPUGL&#10;YzwLI6MZkn0zmKWl9hWaXoZuCAkt0TPn28G89yf54k1ItVzGJGjJCL/WGyND6YBZAPSlfxXWnFH3&#10;oOuRBkmJ7B34p9zwpzPLvQcFkZmA7wnNM+zQYSTs/GaC0N/eY9b1ZS9+AQAA//8DAFBLAwQUAAYA&#10;CAAAACEA7NEGedkAAAADAQAADwAAAGRycy9kb3ducmV2LnhtbEyPzU7DMBCE70h9B2uRuFGHCqwq&#10;xKmq8iOupJXK0Ym3cdR4HWK3DW/PwgUuI61mNfNNsZp8L844xi6Qhrt5BgKpCbajVsNu+3K7BBGT&#10;IWv6QKjhCyOsytlVYXIbLvSO5yq1gkMo5kaDS2nIpYyNQ2/iPAxI7B3C6E3ic2ylHc2Fw30vF1mm&#10;pDcdcYMzA24cNsfq5DWop9e1G/bq4/OwiG+xDsdUhWetb66n9SOIhFP6e4YffEaHkpnqcCIbRa+B&#10;h6RfZU8pXlFruH9YgiwL+Z+9/AYAAP//AwBQSwECLQAUAAYACAAAACEAtoM4kv4AAADhAQAAEwAA&#10;AAAAAAAAAAAAAAAAAAAAW0NvbnRlbnRfVHlwZXNdLnhtbFBLAQItABQABgAIAAAAIQA4/SH/1gAA&#10;AJQBAAALAAAAAAAAAAAAAAAAAC8BAABfcmVscy8ucmVsc1BLAQItABQABgAIAAAAIQDzWRXzEgIA&#10;ACEEAAAOAAAAAAAAAAAAAAAAAC4CAABkcnMvZTJvRG9jLnhtbFBLAQItABQABgAIAAAAIQDs0QZ5&#10;2QAAAAMBAAAPAAAAAAAAAAAAAAAAAGwEAABkcnMvZG93bnJldi54bWxQSwUGAAAAAAQABADzAAAA&#10;cgUAAAAA&#10;" filled="f" stroked="f">
              <v:textbox style="mso-fit-shape-to-text:t" inset="20pt,0,0,15pt">
                <w:txbxContent>
                  <w:p w14:paraId="4D49A922" w14:textId="1DEA571E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2FA10" w14:textId="77777777" w:rsidR="000722A8" w:rsidRDefault="000722A8" w:rsidP="00EB643C">
      <w:pPr>
        <w:spacing w:after="0" w:line="240" w:lineRule="auto"/>
      </w:pPr>
      <w:r>
        <w:separator/>
      </w:r>
    </w:p>
  </w:footnote>
  <w:footnote w:type="continuationSeparator" w:id="0">
    <w:p w14:paraId="7C725C5B" w14:textId="77777777" w:rsidR="000722A8" w:rsidRDefault="000722A8" w:rsidP="00EB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7D"/>
    <w:rsid w:val="000003C2"/>
    <w:rsid w:val="000166AB"/>
    <w:rsid w:val="0006358D"/>
    <w:rsid w:val="000722A8"/>
    <w:rsid w:val="0013507D"/>
    <w:rsid w:val="001C24FB"/>
    <w:rsid w:val="001C7371"/>
    <w:rsid w:val="00274B17"/>
    <w:rsid w:val="00324D54"/>
    <w:rsid w:val="00335BC0"/>
    <w:rsid w:val="00434BD5"/>
    <w:rsid w:val="00436BF1"/>
    <w:rsid w:val="00441203"/>
    <w:rsid w:val="00453B2F"/>
    <w:rsid w:val="00455C9E"/>
    <w:rsid w:val="00473BBC"/>
    <w:rsid w:val="0055507F"/>
    <w:rsid w:val="005D4568"/>
    <w:rsid w:val="006335AE"/>
    <w:rsid w:val="00717011"/>
    <w:rsid w:val="007200DB"/>
    <w:rsid w:val="00A21682"/>
    <w:rsid w:val="00B9097C"/>
    <w:rsid w:val="00BB7752"/>
    <w:rsid w:val="00C4123C"/>
    <w:rsid w:val="00D5178D"/>
    <w:rsid w:val="00DF42E0"/>
    <w:rsid w:val="00E66AC3"/>
    <w:rsid w:val="00EB56A2"/>
    <w:rsid w:val="00EB643C"/>
    <w:rsid w:val="00F55312"/>
    <w:rsid w:val="00F56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094A"/>
  <w15:chartTrackingRefBased/>
  <w15:docId w15:val="{27FB943F-77C7-4442-B481-01FA8ABB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0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0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0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0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0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0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0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07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0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0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0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350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6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6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d, Ingrid Løvold</dc:creator>
  <cp:keywords/>
  <dc:description/>
  <cp:lastModifiedBy>Mostad, Ingrid Løvold</cp:lastModifiedBy>
  <cp:revision>9</cp:revision>
  <dcterms:created xsi:type="dcterms:W3CDTF">2026-01-09T14:57:00Z</dcterms:created>
  <dcterms:modified xsi:type="dcterms:W3CDTF">2026-04-3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59cf26,68fdd233,208fed68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5-11-22T21:13:4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010ca6da-756b-4dda-9716-f2052930e4ce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